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29FCC" w14:textId="77777777" w:rsidR="00315922" w:rsidRPr="00CA4CCA" w:rsidRDefault="00315922" w:rsidP="00A264FB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w:bookmarkStart w:id="0" w:name="_Hlk18150201"/>
      <w:r w:rsidRPr="00CA4CCA">
        <w:rPr>
          <w:rFonts w:ascii="Times New Roman" w:hAnsi="Times New Roman" w:cs="Times New Roman"/>
          <w:szCs w:val="21"/>
        </w:rPr>
        <w:t xml:space="preserve">Supplementary Table </w:t>
      </w:r>
      <w:r w:rsidR="008F4D19" w:rsidRPr="00CA4CCA">
        <w:rPr>
          <w:rFonts w:ascii="Times New Roman" w:hAnsi="Times New Roman" w:cs="Times New Roman"/>
          <w:szCs w:val="21"/>
        </w:rPr>
        <w:t>1</w:t>
      </w:r>
      <w:bookmarkEnd w:id="0"/>
      <w:r w:rsidRPr="00CA4CCA">
        <w:rPr>
          <w:rFonts w:ascii="Times New Roman" w:hAnsi="Times New Roman" w:cs="Times New Roman"/>
          <w:szCs w:val="21"/>
        </w:rPr>
        <w:t xml:space="preserve"> S</w:t>
      </w:r>
      <w:r w:rsidRPr="00CA4CCA">
        <w:rPr>
          <w:rFonts w:ascii="Times New Roman" w:hAnsi="Times New Roman" w:cs="Times New Roman" w:hint="eastAsia"/>
          <w:szCs w:val="21"/>
        </w:rPr>
        <w:t>pecies</w:t>
      </w:r>
      <w:r w:rsidRPr="00CA4CCA">
        <w:rPr>
          <w:rFonts w:ascii="Times New Roman" w:hAnsi="Times New Roman" w:cs="Times New Roman"/>
          <w:szCs w:val="21"/>
        </w:rPr>
        <w:t xml:space="preserve"> list </w:t>
      </w:r>
      <w:r w:rsidR="00A264FB" w:rsidRPr="00CA4CCA">
        <w:rPr>
          <w:rFonts w:ascii="Times New Roman" w:hAnsi="Times New Roman" w:cs="Times New Roman" w:hint="eastAsia"/>
          <w:szCs w:val="21"/>
        </w:rPr>
        <w:t>which</w:t>
      </w:r>
      <w:r w:rsidR="00A264FB" w:rsidRPr="00CA4CCA">
        <w:rPr>
          <w:rFonts w:ascii="Times New Roman" w:hAnsi="Times New Roman" w:cs="Times New Roman"/>
          <w:szCs w:val="21"/>
        </w:rPr>
        <w:t xml:space="preserve"> were recorded in present study</w:t>
      </w:r>
    </w:p>
    <w:tbl>
      <w:tblPr>
        <w:tblW w:w="6982" w:type="dxa"/>
        <w:jc w:val="center"/>
        <w:tblLook w:val="04A0" w:firstRow="1" w:lastRow="0" w:firstColumn="1" w:lastColumn="0" w:noHBand="0" w:noVBand="1"/>
      </w:tblPr>
      <w:tblGrid>
        <w:gridCol w:w="1627"/>
        <w:gridCol w:w="1803"/>
        <w:gridCol w:w="3552"/>
      </w:tblGrid>
      <w:tr w:rsidR="00315922" w:rsidRPr="00315922" w14:paraId="42C48F2B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3D57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D931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3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1B8B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</w:tr>
      <w:tr w:rsidR="00315922" w:rsidRPr="00315922" w14:paraId="407475BB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3F23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E561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sola</w:t>
            </w:r>
            <w:proofErr w:type="spellEnd"/>
          </w:p>
        </w:tc>
        <w:tc>
          <w:tcPr>
            <w:tcW w:w="3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6E8B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sol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sserina</w:t>
            </w:r>
            <w:proofErr w:type="spellEnd"/>
          </w:p>
        </w:tc>
      </w:tr>
      <w:tr w:rsidR="00315922" w:rsidRPr="00315922" w14:paraId="58A1CB64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595B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CA67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sol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C329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sol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icifolia</w:t>
            </w:r>
            <w:proofErr w:type="spellEnd"/>
          </w:p>
        </w:tc>
      </w:tr>
      <w:tr w:rsidR="00315922" w:rsidRPr="00315922" w14:paraId="3C3E5843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0D1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1493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mpegm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0C4B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mpegm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gelii</w:t>
            </w:r>
            <w:proofErr w:type="spellEnd"/>
          </w:p>
        </w:tc>
      </w:tr>
      <w:tr w:rsidR="00315922" w:rsidRPr="00315922" w14:paraId="2870EF8F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D2F7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124A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idium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271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idium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liatum</w:t>
            </w:r>
            <w:proofErr w:type="spellEnd"/>
          </w:p>
        </w:tc>
      </w:tr>
      <w:tr w:rsidR="00315922" w:rsidRPr="00315922" w14:paraId="1D2859CA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17DF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6E1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abasis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95BE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nabasis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evifolia</w:t>
            </w:r>
            <w:proofErr w:type="spellEnd"/>
          </w:p>
        </w:tc>
      </w:tr>
      <w:tr w:rsidR="00315922" w:rsidRPr="00315922" w14:paraId="54740CB6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63F7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BC71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sol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205A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sol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buscula</w:t>
            </w:r>
            <w:proofErr w:type="spellEnd"/>
          </w:p>
        </w:tc>
      </w:tr>
      <w:tr w:rsidR="00315922" w:rsidRPr="00315922" w14:paraId="52CACFC5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912A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313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rascheninnikovi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04D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rascheninnikovi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ratoides</w:t>
            </w:r>
            <w:proofErr w:type="spellEnd"/>
          </w:p>
        </w:tc>
      </w:tr>
      <w:tr w:rsidR="00315922" w:rsidRPr="00315922" w14:paraId="4DE96319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A271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95C6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idium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CD23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idium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uspidatum</w:t>
            </w:r>
            <w:proofErr w:type="spellEnd"/>
          </w:p>
        </w:tc>
      </w:tr>
      <w:tr w:rsidR="00315922" w:rsidRPr="00315922" w14:paraId="70CAACD9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9671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cyn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372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riploc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C5A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riploc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pium</w:t>
            </w:r>
            <w:proofErr w:type="spellEnd"/>
          </w:p>
        </w:tc>
      </w:tr>
      <w:tr w:rsidR="00315922" w:rsidRPr="00315922" w14:paraId="3DB34E2B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F38D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1F4C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temisi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6D7D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rtemisia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anthochloa</w:t>
            </w:r>
            <w:proofErr w:type="spellEnd"/>
          </w:p>
        </w:tc>
      </w:tr>
      <w:tr w:rsidR="00315922" w:rsidRPr="00315922" w14:paraId="0A2B8459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A7E8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326B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temisi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031F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rtemisia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rophytica</w:t>
            </w:r>
            <w:proofErr w:type="spellEnd"/>
          </w:p>
        </w:tc>
      </w:tr>
      <w:tr w:rsidR="00315922" w:rsidRPr="00315922" w14:paraId="14A6ED7A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F3C4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9133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terothamnus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3A0D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terothamnus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ntrali-asiaticus</w:t>
            </w:r>
            <w:proofErr w:type="spellEnd"/>
          </w:p>
        </w:tc>
      </w:tr>
      <w:tr w:rsidR="00315922" w:rsidRPr="00315922" w14:paraId="67BBFD18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1266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ABEB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jani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408C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jani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ruticulosa</w:t>
            </w:r>
            <w:proofErr w:type="spellEnd"/>
          </w:p>
        </w:tc>
      </w:tr>
      <w:tr w:rsidR="00315922" w:rsidRPr="00315922" w14:paraId="0D2C389B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170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A8DB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temisi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CB3A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rtemisia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dosica</w:t>
            </w:r>
            <w:proofErr w:type="spellEnd"/>
          </w:p>
        </w:tc>
      </w:tr>
      <w:tr w:rsidR="00315922" w:rsidRPr="00315922" w14:paraId="41BCCE6D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3F30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0D13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anthemum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5677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anthemum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bicum</w:t>
            </w:r>
            <w:proofErr w:type="spellEnd"/>
          </w:p>
        </w:tc>
      </w:tr>
      <w:tr w:rsidR="00315922" w:rsidRPr="00315922" w14:paraId="133C197B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F21C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CCB9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temisi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CA06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rtemisia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haerocephala</w:t>
            </w:r>
            <w:proofErr w:type="spellEnd"/>
          </w:p>
        </w:tc>
      </w:tr>
      <w:tr w:rsidR="00315922" w:rsidRPr="00315922" w14:paraId="4D9C2FB7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3A3C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CC44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jani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694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jani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hilleoides</w:t>
            </w:r>
            <w:proofErr w:type="spellEnd"/>
          </w:p>
        </w:tc>
      </w:tr>
      <w:tr w:rsidR="00315922" w:rsidRPr="00315922" w14:paraId="5C3B5CD1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545F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yophyll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B8FF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ymnocarpos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EB79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ymnocarpos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zewalskii</w:t>
            </w:r>
            <w:proofErr w:type="spellEnd"/>
          </w:p>
        </w:tc>
      </w:tr>
      <w:tr w:rsidR="00315922" w:rsidRPr="00315922" w14:paraId="60C83A48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B249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st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9E17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lianthemum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D70F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elianthemum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ngaricum</w:t>
            </w:r>
            <w:proofErr w:type="spellEnd"/>
          </w:p>
        </w:tc>
      </w:tr>
      <w:tr w:rsidR="00315922" w:rsidRPr="00315922" w14:paraId="6156F280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C235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volvul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543B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volvulus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215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nvolvulus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rtschakovii</w:t>
            </w:r>
            <w:proofErr w:type="spellEnd"/>
          </w:p>
        </w:tc>
      </w:tr>
      <w:tr w:rsidR="00315922" w:rsidRPr="00315922" w14:paraId="413A29B2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7EB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volvul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A00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volvulus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2EB2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nvolvulus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agacanthoides</w:t>
            </w:r>
            <w:proofErr w:type="spellEnd"/>
          </w:p>
        </w:tc>
      </w:tr>
      <w:tr w:rsidR="00315922" w:rsidRPr="00315922" w14:paraId="382A3123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72FE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789B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agan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8F60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agana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ypoda</w:t>
            </w:r>
            <w:proofErr w:type="spellEnd"/>
          </w:p>
        </w:tc>
      </w:tr>
      <w:tr w:rsidR="00315922" w:rsidRPr="00315922" w14:paraId="6C47E02F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EB2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FA7A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agan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160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agana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phylla</w:t>
            </w:r>
            <w:proofErr w:type="spellEnd"/>
          </w:p>
        </w:tc>
      </w:tr>
      <w:tr w:rsidR="00315922" w:rsidRPr="00315922" w14:paraId="4A86E7D3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5C85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0E1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agan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75E7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agana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betica</w:t>
            </w:r>
            <w:proofErr w:type="spellEnd"/>
          </w:p>
        </w:tc>
      </w:tr>
      <w:tr w:rsidR="00315922" w:rsidRPr="00315922" w14:paraId="15DD51B1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5961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9BE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agan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D990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agana intermedia</w:t>
            </w:r>
          </w:p>
        </w:tc>
      </w:tr>
      <w:tr w:rsidR="00315922" w:rsidRPr="00315922" w14:paraId="298C5854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A7D3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3027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agan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3497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agana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orshinskii</w:t>
            </w:r>
            <w:proofErr w:type="spellEnd"/>
          </w:p>
        </w:tc>
      </w:tr>
      <w:tr w:rsidR="00315922" w:rsidRPr="00315922" w14:paraId="31DFB9A8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4F55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27EE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agan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83D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agana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enophylla</w:t>
            </w:r>
            <w:proofErr w:type="spellEnd"/>
          </w:p>
        </w:tc>
      </w:tr>
      <w:tr w:rsidR="00315922" w:rsidRPr="00315922" w14:paraId="624235A1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20BE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1A7F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xytropis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758C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xytropis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iphylla</w:t>
            </w:r>
            <w:proofErr w:type="spellEnd"/>
          </w:p>
        </w:tc>
      </w:tr>
      <w:tr w:rsidR="00315922" w:rsidRPr="00315922" w14:paraId="0A603557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3D0E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0B3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ethrodendron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219D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ethrodendron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oparium</w:t>
            </w:r>
            <w:proofErr w:type="spellEnd"/>
          </w:p>
        </w:tc>
      </w:tr>
      <w:tr w:rsidR="00315922" w:rsidRPr="00315922" w14:paraId="08DEEFF4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204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DAE7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hagi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347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hagi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arsifolia</w:t>
            </w:r>
            <w:proofErr w:type="spellEnd"/>
          </w:p>
        </w:tc>
      </w:tr>
      <w:tr w:rsidR="00315922" w:rsidRPr="00315922" w14:paraId="03A5549C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0761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06BB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mopiptanthus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FC63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mopiptanthus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ngolicus</w:t>
            </w:r>
            <w:proofErr w:type="spellEnd"/>
          </w:p>
        </w:tc>
      </w:tr>
      <w:tr w:rsidR="00315922" w:rsidRPr="00315922" w14:paraId="58007B04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4B3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816C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ethrodendron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09BD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ethrodendron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gnosum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ar.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eve</w:t>
            </w:r>
            <w:proofErr w:type="spellEnd"/>
          </w:p>
        </w:tc>
      </w:tr>
      <w:tr w:rsidR="00315922" w:rsidRPr="00315922" w14:paraId="6026500F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1CC0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ari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B27D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trari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3CDB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trari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haerocarpa</w:t>
            </w:r>
            <w:proofErr w:type="spellEnd"/>
          </w:p>
        </w:tc>
      </w:tr>
      <w:tr w:rsidR="00315922" w:rsidRPr="00315922" w14:paraId="31AC2640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39A0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ari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715D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trari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C624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trari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birica</w:t>
            </w:r>
            <w:proofErr w:type="spellEnd"/>
          </w:p>
        </w:tc>
      </w:tr>
      <w:tr w:rsidR="00315922" w:rsidRPr="00315922" w14:paraId="40ECA7B7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308E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ari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801E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trari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D225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trari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ngutorum</w:t>
            </w:r>
            <w:proofErr w:type="spellEnd"/>
          </w:p>
        </w:tc>
      </w:tr>
      <w:tr w:rsidR="00315922" w:rsidRPr="00315922" w14:paraId="0BA06837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BE4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gon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8D73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438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ligonum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ngolicum</w:t>
            </w:r>
            <w:proofErr w:type="spellEnd"/>
          </w:p>
        </w:tc>
      </w:tr>
      <w:tr w:rsidR="00315922" w:rsidRPr="00315922" w14:paraId="022B1721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B51D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gon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D6AE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raphaxis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D14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raphaxis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rutescens</w:t>
            </w:r>
            <w:proofErr w:type="spellEnd"/>
          </w:p>
        </w:tc>
      </w:tr>
      <w:tr w:rsidR="00315922" w:rsidRPr="00315922" w14:paraId="5231C9C2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FED1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69C0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tanini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2B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tanini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ngolica</w:t>
            </w:r>
            <w:proofErr w:type="spellEnd"/>
          </w:p>
        </w:tc>
      </w:tr>
      <w:tr w:rsidR="00315922" w:rsidRPr="00315922" w14:paraId="65BD5049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0B2A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357A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ygdalus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86C0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mygdalus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ngolica</w:t>
            </w:r>
            <w:proofErr w:type="spellEnd"/>
          </w:p>
        </w:tc>
      </w:tr>
      <w:tr w:rsidR="00315922" w:rsidRPr="00315922" w14:paraId="6F16B142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E6E0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D77F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ygdalus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FEDA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ygdalus pedunculata</w:t>
            </w:r>
          </w:p>
        </w:tc>
      </w:tr>
      <w:tr w:rsidR="00315922" w:rsidRPr="00315922" w14:paraId="2FAC1CE5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166E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ic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51B3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ix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34C4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lix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eilophila</w:t>
            </w:r>
            <w:proofErr w:type="spellEnd"/>
          </w:p>
        </w:tc>
      </w:tr>
      <w:tr w:rsidR="00315922" w:rsidRPr="00315922" w14:paraId="6D28A2CF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40EC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olanacea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A5BA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ycium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C47C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ycium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thenicum</w:t>
            </w:r>
            <w:proofErr w:type="spellEnd"/>
          </w:p>
        </w:tc>
      </w:tr>
      <w:tr w:rsidR="00315922" w:rsidRPr="00315922" w14:paraId="1590318C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D044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maric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9E4B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marix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51B4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marix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inensis</w:t>
            </w:r>
            <w:proofErr w:type="spellEnd"/>
          </w:p>
        </w:tc>
      </w:tr>
      <w:tr w:rsidR="00315922" w:rsidRPr="00315922" w14:paraId="5EAB978B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8274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maric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77A0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aumuri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2D03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aumuri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gyna</w:t>
            </w:r>
            <w:proofErr w:type="spellEnd"/>
          </w:p>
        </w:tc>
      </w:tr>
      <w:tr w:rsidR="00315922" w:rsidRPr="00315922" w14:paraId="065AE108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5F6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maric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1FBC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aumuri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4265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aumuri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ongarica</w:t>
            </w:r>
            <w:proofErr w:type="spellEnd"/>
          </w:p>
        </w:tc>
      </w:tr>
      <w:tr w:rsidR="00315922" w:rsidRPr="00315922" w14:paraId="5076D8E7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9631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ygophyll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CF0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ygophyllum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620F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ygophyllum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anthoxylon</w:t>
            </w:r>
            <w:proofErr w:type="spellEnd"/>
          </w:p>
        </w:tc>
      </w:tr>
      <w:tr w:rsidR="00315922" w:rsidRPr="00315922" w14:paraId="1108A739" w14:textId="77777777" w:rsidTr="00CA4CCA">
        <w:trPr>
          <w:trHeight w:val="285"/>
          <w:jc w:val="center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BEEA1" w14:textId="77777777" w:rsidR="00315922" w:rsidRPr="00315922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59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ygophyllaceae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9917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raena</w:t>
            </w:r>
            <w:proofErr w:type="spellEnd"/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D1E8" w14:textId="77777777" w:rsidR="00315922" w:rsidRPr="00CA4CCA" w:rsidRDefault="00315922" w:rsidP="0031592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raena</w:t>
            </w:r>
            <w:proofErr w:type="spellEnd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A4C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ngolica</w:t>
            </w:r>
            <w:proofErr w:type="spellEnd"/>
          </w:p>
        </w:tc>
      </w:tr>
    </w:tbl>
    <w:p w14:paraId="1403E570" w14:textId="77777777" w:rsidR="008F4D19" w:rsidRDefault="008F4D19" w:rsidP="008F4D19">
      <w:pPr>
        <w:spacing w:line="480" w:lineRule="auto"/>
        <w:ind w:firstLineChars="200" w:firstLine="300"/>
        <w:jc w:val="left"/>
        <w:rPr>
          <w:rFonts w:ascii="Times New Roman" w:hAnsi="Times New Roman" w:cs="Times New Roman"/>
          <w:sz w:val="15"/>
          <w:szCs w:val="15"/>
        </w:rPr>
      </w:pPr>
    </w:p>
    <w:p w14:paraId="7485C836" w14:textId="77777777" w:rsidR="008F4D19" w:rsidRPr="00CA4CCA" w:rsidRDefault="008F4D19" w:rsidP="008F4D19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CA4CCA">
        <w:rPr>
          <w:rFonts w:ascii="Times New Roman" w:hAnsi="Times New Roman" w:cs="Times New Roman"/>
          <w:szCs w:val="21"/>
        </w:rPr>
        <w:t>Supplementary Table 2 Key climate variables (Mean ± SD) in different habitats</w:t>
      </w:r>
    </w:p>
    <w:tbl>
      <w:tblPr>
        <w:tblW w:w="5387" w:type="dxa"/>
        <w:jc w:val="center"/>
        <w:tblLook w:val="04A0" w:firstRow="1" w:lastRow="0" w:firstColumn="1" w:lastColumn="0" w:noHBand="0" w:noVBand="1"/>
      </w:tblPr>
      <w:tblGrid>
        <w:gridCol w:w="1121"/>
        <w:gridCol w:w="1107"/>
        <w:gridCol w:w="1316"/>
        <w:gridCol w:w="1843"/>
      </w:tblGrid>
      <w:tr w:rsidR="008F4D19" w:rsidRPr="00CA4CCA" w14:paraId="6054C650" w14:textId="77777777" w:rsidTr="000F3EBB">
        <w:trPr>
          <w:trHeight w:val="285"/>
          <w:jc w:val="center"/>
        </w:trPr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A73E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4CCA">
              <w:rPr>
                <w:rFonts w:ascii="Times New Roman" w:eastAsia="宋体" w:hAnsi="Times New Roman" w:cs="Times New Roman"/>
                <w:kern w:val="0"/>
                <w:szCs w:val="21"/>
              </w:rPr>
              <w:t>Habita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D775" w14:textId="2EC5E955" w:rsidR="008F4D19" w:rsidRPr="00CA4CCA" w:rsidRDefault="00CA4CCA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T (</w:t>
            </w:r>
            <w:r w:rsidR="008F4D19"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℃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667D" w14:textId="3C83AACA" w:rsidR="008F4D19" w:rsidRPr="00CA4CCA" w:rsidRDefault="00CA4CCA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D (</w:t>
            </w:r>
            <w:r w:rsidR="008F4D19"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℃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B215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 (mm)</w:t>
            </w:r>
          </w:p>
        </w:tc>
      </w:tr>
      <w:tr w:rsidR="008F4D19" w:rsidRPr="00CA4CCA" w14:paraId="418B9814" w14:textId="77777777" w:rsidTr="000F3EBB">
        <w:trPr>
          <w:trHeight w:val="285"/>
          <w:jc w:val="center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E07A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dy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7400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8±0.7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E903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07±1.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D6BA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.08±71.86</w:t>
            </w:r>
          </w:p>
        </w:tc>
      </w:tr>
      <w:tr w:rsidR="008F4D19" w:rsidRPr="00CA4CCA" w14:paraId="1E5367CB" w14:textId="77777777" w:rsidTr="000F3EBB">
        <w:trPr>
          <w:trHeight w:val="285"/>
          <w:jc w:val="center"/>
        </w:trPr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082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17226234"/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ppified</w:t>
            </w:r>
            <w:bookmarkEnd w:id="1"/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0B84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1±1.3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9AF2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91±2.7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2782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.12±33.81</w:t>
            </w:r>
          </w:p>
        </w:tc>
      </w:tr>
      <w:tr w:rsidR="008F4D19" w:rsidRPr="00CA4CCA" w14:paraId="7F908F3D" w14:textId="77777777" w:rsidTr="000F3EBB">
        <w:trPr>
          <w:trHeight w:val="285"/>
          <w:jc w:val="center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87C1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er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A2A6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5±0.9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9823C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42±1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2B86" w14:textId="77777777" w:rsidR="008F4D19" w:rsidRPr="00CA4CCA" w:rsidRDefault="008F4D19" w:rsidP="000F3EB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C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47±44.22</w:t>
            </w:r>
          </w:p>
        </w:tc>
      </w:tr>
    </w:tbl>
    <w:p w14:paraId="67D41603" w14:textId="1AA26571" w:rsidR="00722670" w:rsidRPr="001A2F8B" w:rsidRDefault="00CA4CCA" w:rsidP="00315922">
      <w:pPr>
        <w:rPr>
          <w:rFonts w:ascii="Times New Roman" w:hAnsi="Times New Roman" w:cs="Times New Roman"/>
          <w:sz w:val="18"/>
          <w:szCs w:val="18"/>
        </w:rPr>
      </w:pPr>
      <w:r w:rsidRPr="001A2F8B">
        <w:rPr>
          <w:rFonts w:ascii="Times New Roman" w:hAnsi="Times New Roman" w:cs="Times New Roman"/>
          <w:sz w:val="18"/>
          <w:szCs w:val="18"/>
        </w:rPr>
        <w:t xml:space="preserve">Note: AMT: </w:t>
      </w:r>
      <w:r w:rsidRPr="001A2F8B">
        <w:rPr>
          <w:rFonts w:ascii="Times New Roman" w:hAnsi="Times New Roman" w:cs="Times New Roman"/>
          <w:sz w:val="18"/>
          <w:szCs w:val="18"/>
        </w:rPr>
        <w:t>A</w:t>
      </w:r>
      <w:bookmarkStart w:id="2" w:name="_GoBack"/>
      <w:bookmarkEnd w:id="2"/>
      <w:r w:rsidRPr="001A2F8B">
        <w:rPr>
          <w:rFonts w:ascii="Times New Roman" w:hAnsi="Times New Roman" w:cs="Times New Roman"/>
          <w:sz w:val="18"/>
          <w:szCs w:val="18"/>
        </w:rPr>
        <w:t>nnual Mean Temperature</w:t>
      </w:r>
      <w:r w:rsidRPr="001A2F8B">
        <w:rPr>
          <w:rFonts w:ascii="Times New Roman" w:hAnsi="Times New Roman" w:cs="Times New Roman"/>
          <w:sz w:val="18"/>
          <w:szCs w:val="18"/>
        </w:rPr>
        <w:t xml:space="preserve">, MTD: </w:t>
      </w:r>
      <w:r w:rsidRPr="001A2F8B">
        <w:rPr>
          <w:rFonts w:ascii="Times New Roman" w:hAnsi="Times New Roman" w:cs="Times New Roman"/>
          <w:sz w:val="18"/>
          <w:szCs w:val="18"/>
        </w:rPr>
        <w:t>Mean Temperature of Driest Quarter</w:t>
      </w:r>
      <w:r w:rsidRPr="001A2F8B">
        <w:rPr>
          <w:rFonts w:ascii="Times New Roman" w:hAnsi="Times New Roman" w:cs="Times New Roman"/>
          <w:sz w:val="18"/>
          <w:szCs w:val="18"/>
        </w:rPr>
        <w:t xml:space="preserve">, ap: </w:t>
      </w:r>
      <w:r w:rsidRPr="001A2F8B">
        <w:rPr>
          <w:rFonts w:ascii="Times New Roman" w:hAnsi="Times New Roman" w:cs="Times New Roman"/>
          <w:sz w:val="18"/>
          <w:szCs w:val="18"/>
        </w:rPr>
        <w:t>Annual Precipitation</w:t>
      </w:r>
      <w:r w:rsidRPr="001A2F8B">
        <w:rPr>
          <w:rFonts w:ascii="Times New Roman" w:hAnsi="Times New Roman" w:cs="Times New Roman"/>
          <w:sz w:val="18"/>
          <w:szCs w:val="18"/>
        </w:rPr>
        <w:t>.</w:t>
      </w:r>
    </w:p>
    <w:sectPr w:rsidR="00722670" w:rsidRPr="001A2F8B" w:rsidSect="001A2F8B">
      <w:footerReference w:type="default" r:id="rId7"/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E543E" w14:textId="77777777" w:rsidR="005E481B" w:rsidRDefault="005E481B">
      <w:r>
        <w:separator/>
      </w:r>
    </w:p>
  </w:endnote>
  <w:endnote w:type="continuationSeparator" w:id="0">
    <w:p w14:paraId="713E9290" w14:textId="77777777" w:rsidR="005E481B" w:rsidRDefault="005E4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1023619"/>
      <w:docPartObj>
        <w:docPartGallery w:val="Page Numbers (Bottom of Page)"/>
        <w:docPartUnique/>
      </w:docPartObj>
    </w:sdtPr>
    <w:sdtEndPr/>
    <w:sdtContent>
      <w:p w14:paraId="659ABD3B" w14:textId="77777777" w:rsidR="004009B5" w:rsidRDefault="008F4D19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724EF">
          <w:rPr>
            <w:noProof/>
            <w:lang w:val="zh-CN"/>
          </w:rPr>
          <w:t>10</w:t>
        </w:r>
        <w:r>
          <w:rPr>
            <w:noProof/>
            <w:lang w:val="zh-CN"/>
          </w:rPr>
          <w:fldChar w:fldCharType="end"/>
        </w:r>
      </w:p>
    </w:sdtContent>
  </w:sdt>
  <w:p w14:paraId="7C5A717F" w14:textId="77777777" w:rsidR="004009B5" w:rsidRDefault="005E481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346302" w14:textId="77777777" w:rsidR="005E481B" w:rsidRDefault="005E481B">
      <w:r>
        <w:separator/>
      </w:r>
    </w:p>
  </w:footnote>
  <w:footnote w:type="continuationSeparator" w:id="0">
    <w:p w14:paraId="2C4158C5" w14:textId="77777777" w:rsidR="005E481B" w:rsidRDefault="005E48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617CD"/>
    <w:multiLevelType w:val="hybridMultilevel"/>
    <w:tmpl w:val="3D626C3A"/>
    <w:lvl w:ilvl="0" w:tplc="013E0F1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670"/>
    <w:rsid w:val="0014365E"/>
    <w:rsid w:val="001A2F8B"/>
    <w:rsid w:val="00315922"/>
    <w:rsid w:val="005E481B"/>
    <w:rsid w:val="00722670"/>
    <w:rsid w:val="008463C3"/>
    <w:rsid w:val="008F4D19"/>
    <w:rsid w:val="00A264FB"/>
    <w:rsid w:val="00AC4C57"/>
    <w:rsid w:val="00B53AF2"/>
    <w:rsid w:val="00CA4CCA"/>
    <w:rsid w:val="00FF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EF864"/>
  <w15:chartTrackingRefBased/>
  <w15:docId w15:val="{9AB98A8B-2C8D-4F14-A267-1664E55B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1592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22670"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rsid w:val="00315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315922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315922"/>
  </w:style>
  <w:style w:type="paragraph" w:styleId="a7">
    <w:name w:val="header"/>
    <w:basedOn w:val="a"/>
    <w:link w:val="a8"/>
    <w:uiPriority w:val="99"/>
    <w:unhideWhenUsed/>
    <w:rsid w:val="00CA4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A4C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4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dong</dc:creator>
  <cp:keywords/>
  <dc:description/>
  <cp:lastModifiedBy>lei dong</cp:lastModifiedBy>
  <cp:revision>4</cp:revision>
  <dcterms:created xsi:type="dcterms:W3CDTF">2019-08-31T04:37:00Z</dcterms:created>
  <dcterms:modified xsi:type="dcterms:W3CDTF">2019-09-10T02:08:00Z</dcterms:modified>
</cp:coreProperties>
</file>